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B32082" w14:textId="4A31AD65" w:rsidR="00D7397C" w:rsidRPr="00524F54" w:rsidRDefault="00F855C2" w:rsidP="00FC4D3A">
      <w:pPr>
        <w:spacing w:after="0"/>
        <w:ind w:left="-360"/>
        <w:rPr>
          <w:b/>
          <w:sz w:val="20"/>
          <w:szCs w:val="20"/>
        </w:rPr>
      </w:pPr>
      <w:r w:rsidRPr="00524F54">
        <w:rPr>
          <w:b/>
          <w:sz w:val="20"/>
          <w:szCs w:val="20"/>
        </w:rPr>
        <w:t>S</w:t>
      </w:r>
      <w:r w:rsidR="008A0FD6" w:rsidRPr="00524F54">
        <w:rPr>
          <w:b/>
          <w:sz w:val="20"/>
          <w:szCs w:val="20"/>
        </w:rPr>
        <w:t>upplemental Table 1</w:t>
      </w:r>
      <w:r w:rsidR="00A55664" w:rsidRPr="00524F54">
        <w:rPr>
          <w:b/>
          <w:sz w:val="20"/>
          <w:szCs w:val="20"/>
        </w:rPr>
        <w:t>. Odds R</w:t>
      </w:r>
      <w:r w:rsidR="00FC4D3A" w:rsidRPr="00524F54">
        <w:rPr>
          <w:b/>
          <w:sz w:val="20"/>
          <w:szCs w:val="20"/>
        </w:rPr>
        <w:t>atios</w:t>
      </w:r>
      <w:r w:rsidR="00A55664" w:rsidRPr="00524F54">
        <w:rPr>
          <w:b/>
          <w:sz w:val="20"/>
          <w:szCs w:val="20"/>
        </w:rPr>
        <w:t xml:space="preserve"> (ORs)</w:t>
      </w:r>
      <w:r w:rsidR="00FC4D3A" w:rsidRPr="00524F54">
        <w:rPr>
          <w:b/>
          <w:sz w:val="20"/>
          <w:szCs w:val="20"/>
        </w:rPr>
        <w:t xml:space="preserve"> and 95% CIs</w:t>
      </w:r>
      <w:r w:rsidR="00D7397C" w:rsidRPr="00524F54">
        <w:rPr>
          <w:b/>
          <w:sz w:val="20"/>
          <w:szCs w:val="20"/>
        </w:rPr>
        <w:t xml:space="preserve"> for risk factors for Luminal A DCIS and </w:t>
      </w:r>
      <w:r w:rsidR="00FC4D3A" w:rsidRPr="00524F54">
        <w:rPr>
          <w:b/>
          <w:sz w:val="20"/>
          <w:szCs w:val="20"/>
        </w:rPr>
        <w:t>invasive breast cancer</w:t>
      </w:r>
      <w:r w:rsidR="00A55664" w:rsidRPr="00524F54">
        <w:rPr>
          <w:b/>
          <w:sz w:val="20"/>
          <w:szCs w:val="20"/>
        </w:rPr>
        <w:t>,</w:t>
      </w:r>
      <w:r w:rsidR="00FC4D3A" w:rsidRPr="00524F54">
        <w:rPr>
          <w:b/>
          <w:sz w:val="20"/>
          <w:szCs w:val="20"/>
        </w:rPr>
        <w:t xml:space="preserve"> </w:t>
      </w:r>
      <w:r w:rsidR="00D7397C" w:rsidRPr="00524F54">
        <w:rPr>
          <w:b/>
          <w:sz w:val="20"/>
          <w:szCs w:val="20"/>
        </w:rPr>
        <w:t>regardless of mode of detection or age</w:t>
      </w:r>
      <w:r w:rsidR="00A55664" w:rsidRPr="00524F54">
        <w:rPr>
          <w:b/>
          <w:sz w:val="20"/>
          <w:szCs w:val="20"/>
        </w:rPr>
        <w:t>,</w:t>
      </w:r>
      <w:r w:rsidR="00A95A28" w:rsidRPr="00524F54">
        <w:rPr>
          <w:b/>
          <w:sz w:val="20"/>
          <w:szCs w:val="20"/>
        </w:rPr>
        <w:t xml:space="preserve"> from the Carolina Breast Cancer Study, Phase</w:t>
      </w:r>
      <w:r w:rsidR="00FC4D3A" w:rsidRPr="00524F54">
        <w:rPr>
          <w:b/>
          <w:sz w:val="20"/>
          <w:szCs w:val="20"/>
        </w:rPr>
        <w:t>s 1-2</w:t>
      </w:r>
      <w:r w:rsidR="00A95A28" w:rsidRPr="00524F54">
        <w:rPr>
          <w:b/>
          <w:sz w:val="20"/>
          <w:szCs w:val="20"/>
        </w:rPr>
        <w:t xml:space="preserve"> (1993-2001)</w:t>
      </w:r>
    </w:p>
    <w:tbl>
      <w:tblPr>
        <w:tblW w:w="10765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780"/>
        <w:gridCol w:w="1250"/>
        <w:gridCol w:w="1013"/>
        <w:gridCol w:w="1452"/>
        <w:gridCol w:w="1069"/>
        <w:gridCol w:w="1170"/>
        <w:gridCol w:w="1445"/>
        <w:gridCol w:w="1586"/>
      </w:tblGrid>
      <w:tr w:rsidR="00FC4D3A" w:rsidRPr="00524F54" w14:paraId="38B3F6A7" w14:textId="77777777" w:rsidTr="001D0492">
        <w:trPr>
          <w:trHeight w:val="197"/>
        </w:trPr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4148" w14:textId="181AF7F9" w:rsidR="00FC4D3A" w:rsidRPr="00524F54" w:rsidRDefault="00FC4D3A" w:rsidP="005863FE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1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EC95E" w14:textId="1599713B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Luminal A </w:t>
            </w:r>
            <w:proofErr w:type="spellStart"/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CIS</w:t>
            </w: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θ</w:t>
            </w:r>
            <w:proofErr w:type="spellEnd"/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29D94" w14:textId="59E87A7F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uminal A* Invasive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7BBAA4" w14:textId="554D6AEB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vasive vs DCIS</w:t>
            </w:r>
          </w:p>
        </w:tc>
      </w:tr>
      <w:tr w:rsidR="00FC4D3A" w:rsidRPr="00524F54" w14:paraId="480036BC" w14:textId="77777777" w:rsidTr="001D0492">
        <w:trPr>
          <w:trHeight w:val="144"/>
        </w:trPr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2CAC" w14:textId="77777777" w:rsidR="00FC4D3A" w:rsidRPr="00524F54" w:rsidRDefault="00FC4D3A" w:rsidP="005863FE">
            <w:pPr>
              <w:spacing w:after="0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B1AF" w14:textId="77777777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28F8" w14:textId="77777777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F7961" w14:textId="77777777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A6AF" w14:textId="77777777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55BA" w14:textId="77777777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AC428" w14:textId="77777777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DB3EAC" w14:textId="4BEB87E0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teraction</w:t>
            </w: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FC4D3A" w:rsidRPr="00524F54" w14:paraId="37B5E845" w14:textId="77777777" w:rsidTr="001D0492">
        <w:trPr>
          <w:trHeight w:val="144"/>
        </w:trPr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14D4" w14:textId="6F8B443A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an age at study enrollment (SD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E628" w14:textId="06BBC2C4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Cs/>
                <w:color w:val="000000"/>
                <w:sz w:val="16"/>
                <w:szCs w:val="16"/>
              </w:rPr>
              <w:t>54.5 (10.3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378B" w14:textId="754BA332" w:rsidR="00FC4D3A" w:rsidRPr="00524F54" w:rsidRDefault="00FC4D3A" w:rsidP="005863FE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  <w:r w:rsidRPr="00524F54">
              <w:rPr>
                <w:rFonts w:eastAsia="Times New Roman"/>
                <w:sz w:val="16"/>
                <w:szCs w:val="16"/>
              </w:rPr>
              <w:t>55.7 (11.1)</w:t>
            </w:r>
          </w:p>
        </w:tc>
        <w:tc>
          <w:tcPr>
            <w:tcW w:w="14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D8ACC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864DB6" w14:textId="31E02B74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2.0 (11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0064D" w14:textId="0662C15C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  <w:r w:rsidRPr="00524F54">
              <w:rPr>
                <w:rFonts w:eastAsia="Times New Roman"/>
                <w:sz w:val="16"/>
                <w:szCs w:val="16"/>
              </w:rPr>
              <w:t>52.4 (11.2)</w:t>
            </w:r>
          </w:p>
        </w:tc>
        <w:tc>
          <w:tcPr>
            <w:tcW w:w="14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0776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</w:tcBorders>
          </w:tcPr>
          <w:p w14:paraId="3281C6D7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25EB9EC8" w14:textId="77777777" w:rsidTr="001D0492">
        <w:trPr>
          <w:trHeight w:val="144"/>
        </w:trPr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5062DED9" w14:textId="5E1B940F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Age at </w:t>
            </w:r>
            <w:proofErr w:type="spellStart"/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narche</w:t>
            </w:r>
            <w:r w:rsidRPr="00524F5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C0C00B2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7747CB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820653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39784A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25F0DD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3CC9D48B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527687C6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89C6174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Cs/>
                <w:color w:val="000000"/>
                <w:sz w:val="16"/>
                <w:szCs w:val="16"/>
              </w:rPr>
              <w:t>≤1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2537670" w14:textId="24714E4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63 (82.3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56F34B40" w14:textId="4DB99B5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13 (74.8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209D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F162FD" w14:textId="7CE737A1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141 (69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26F71C2" w14:textId="13F56BD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470 (74.4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596E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1DB8B7F9" w14:textId="536E97E1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</w:tr>
      <w:tr w:rsidR="00FC4D3A" w:rsidRPr="00524F54" w14:paraId="75A90269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843993D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Cs/>
                <w:color w:val="000000"/>
                <w:sz w:val="16"/>
                <w:szCs w:val="16"/>
              </w:rPr>
              <w:t>&gt;1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45A78A0" w14:textId="6FF2484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95 (17.7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5DD26631" w14:textId="64893D3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8 (25.2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DBD33B" w14:textId="62680D9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20 (0.75-1.90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8E0CF1" w14:textId="3EEE60F9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415 (30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932CE1" w14:textId="04064850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55 (25.6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4D3E96" w14:textId="5C3B5E9A" w:rsidR="00FC4D3A" w:rsidRPr="00524F54" w:rsidRDefault="00FC4D3A" w:rsidP="0016471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86 (0.69-1.08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40B833D3" w14:textId="5D7D696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21DE8389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FCE7166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DE14E9D" w14:textId="3CCCC6D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791C0EB" w14:textId="7FFEFE7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BF01A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0F7704" w14:textId="5A0B01A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55C7D9" w14:textId="0010CDF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7D17A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2D86A7C2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5CCF601F" w14:textId="77777777" w:rsidTr="001D0492">
        <w:trPr>
          <w:trHeight w:val="144"/>
        </w:trPr>
        <w:tc>
          <w:tcPr>
            <w:tcW w:w="4044" w:type="dxa"/>
            <w:gridSpan w:val="3"/>
            <w:shd w:val="clear" w:color="auto" w:fill="auto"/>
            <w:noWrap/>
            <w:vAlign w:val="center"/>
            <w:hideMark/>
          </w:tcPr>
          <w:p w14:paraId="3124F52C" w14:textId="0B736B8E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mily history of breast cancer</w:t>
            </w:r>
            <w:r w:rsidRPr="00524F5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68F23D" w14:textId="35F43D70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CDC2BB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AB43549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CDD96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5BE78B14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7149A5E1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1AA767A5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33FEB60" w14:textId="3531DD0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94 (89.4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63591D2" w14:textId="30AE65B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18 (80.3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C50FE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300365" w14:textId="61BF061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328 (82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3FF01D9" w14:textId="62ED7CD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05 (83.3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AC76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2D2B4D85" w14:textId="0ABDBAC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70</w:t>
            </w:r>
          </w:p>
        </w:tc>
      </w:tr>
      <w:tr w:rsidR="00FC4D3A" w:rsidRPr="00524F54" w14:paraId="2A1D170F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16D9C47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5112D3A" w14:textId="46851F94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8 (10.6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F00F752" w14:textId="16CD0FFC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9 (19.7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DEA57F" w14:textId="4CB8B784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67 (0.99-2.84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1B0391" w14:textId="2D634763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83 (17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64A06D" w14:textId="5EE40393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01 (16.7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4673B3" w14:textId="391357E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49 (1.13-1.95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3A09EEDB" w14:textId="1165975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2095DBA7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90A6993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F80FF0C" w14:textId="2ACCC11F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2C5569C" w14:textId="6DC6BFD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0EB76B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759746" w14:textId="36077629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3945AD" w14:textId="28EF069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9217BC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201A009A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061E7CDA" w14:textId="77777777" w:rsidTr="001D0492">
        <w:trPr>
          <w:trHeight w:val="144"/>
        </w:trPr>
        <w:tc>
          <w:tcPr>
            <w:tcW w:w="4044" w:type="dxa"/>
            <w:gridSpan w:val="3"/>
            <w:shd w:val="clear" w:color="auto" w:fill="auto"/>
            <w:noWrap/>
            <w:vAlign w:val="center"/>
            <w:hideMark/>
          </w:tcPr>
          <w:p w14:paraId="3C4AE8A5" w14:textId="33239236" w:rsidR="00FC4D3A" w:rsidRPr="00524F54" w:rsidRDefault="00FC4D3A" w:rsidP="008E0333">
            <w:pPr>
              <w:spacing w:after="0"/>
              <w:ind w:left="1062" w:hanging="1062"/>
              <w:rPr>
                <w:rFonts w:eastAsia="Times New Roman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lcohol use</w:t>
            </w:r>
            <w:r w:rsidRPr="00524F5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1868FD" w14:textId="354A7C28" w:rsidR="00FC4D3A" w:rsidRPr="00524F54" w:rsidRDefault="00FC4D3A" w:rsidP="008E0333">
            <w:pPr>
              <w:spacing w:after="0"/>
              <w:ind w:left="1062" w:hanging="1062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1774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FBB780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9EB80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6706ACC2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2F7A1604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AA859A9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 xml:space="preserve">Never 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7849784" w14:textId="054CB94F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60 (28.2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4B564BE" w14:textId="4BBA2F53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45 (29.6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A05B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E6CFFB" w14:textId="110D4C1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06 (26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C5AC20" w14:textId="1F2A558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87 (30.5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B0E85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7B7415ED" w14:textId="7D006A9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28</w:t>
            </w:r>
          </w:p>
        </w:tc>
      </w:tr>
      <w:tr w:rsidR="00FC4D3A" w:rsidRPr="00524F54" w14:paraId="735DC56D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9AB6719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Ever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F9F2D82" w14:textId="0EC0921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97 (71.8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58A19EC7" w14:textId="2515AD2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07 (70.4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DB6387" w14:textId="66EEDF1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52 (0.94-2.46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D0A24E" w14:textId="462DD48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057 (74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EF45D5" w14:textId="2383C99C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438 (69.5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ECE77C" w14:textId="7C75F749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06 (0.84-1.34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31BE7A12" w14:textId="2F19C1E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0CB75CD1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F6BCBF9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57D0685" w14:textId="0CB1A34D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86FE7EA" w14:textId="4BA07C0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DC30E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69651E" w14:textId="673EBFF1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F58F9DA" w14:textId="11DA212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10A72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7BDDF2C5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75EBFB26" w14:textId="77777777" w:rsidTr="001D0492">
        <w:trPr>
          <w:trHeight w:val="144"/>
        </w:trPr>
        <w:tc>
          <w:tcPr>
            <w:tcW w:w="4044" w:type="dxa"/>
            <w:gridSpan w:val="3"/>
            <w:shd w:val="clear" w:color="auto" w:fill="auto"/>
            <w:noWrap/>
            <w:vAlign w:val="center"/>
          </w:tcPr>
          <w:p w14:paraId="56A42FA4" w14:textId="0CBDA986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moking status</w:t>
            </w:r>
            <w:r w:rsidRPr="00524F5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3A5CC5" w14:textId="51277A48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D8F5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94E314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890A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2CFCB657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312A2323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90ECEF2" w14:textId="461FA234" w:rsidR="00FC4D3A" w:rsidRPr="00524F54" w:rsidRDefault="001D0492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Never</w:t>
            </w:r>
            <w:r w:rsidR="00FC4D3A" w:rsidRPr="00524F5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8261AB7" w14:textId="598F7210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47 (57.3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8DBC19C" w14:textId="730FA71D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82 (53.9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19D8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93ED55" w14:textId="60057F1F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840 (47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E049977" w14:textId="5E12B6B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16 (47.7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482D1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1740EF54" w14:textId="7A4F679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</w:tr>
      <w:tr w:rsidR="00FC4D3A" w:rsidRPr="00524F54" w14:paraId="2EACEDF8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892C357" w14:textId="579541CA" w:rsidR="00FC4D3A" w:rsidRPr="00524F54" w:rsidRDefault="001D0492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Ever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15CC156" w14:textId="6345DEBD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11 (42.7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E71ED31" w14:textId="21213311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70 (40.1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0E8239" w14:textId="0656E3E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87 (0.57-1.33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F4F458" w14:textId="522932E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724 (52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4E9A54" w14:textId="19F3DFB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09 (52.3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DA4BD4" w14:textId="5545D1FD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11 (0.91-1.37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5983C1C1" w14:textId="17573DE1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1D7176C2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B32094D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99BB062" w14:textId="0A7ED9EC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4CA582C" w14:textId="11B0DF2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A5AC24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28631E" w14:textId="11929253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6F5429" w14:textId="3BDA2C6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5618D1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717B2CC5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209B1FDB" w14:textId="77777777" w:rsidTr="001D0492">
        <w:trPr>
          <w:trHeight w:val="144"/>
        </w:trPr>
        <w:tc>
          <w:tcPr>
            <w:tcW w:w="4044" w:type="dxa"/>
            <w:gridSpan w:val="3"/>
            <w:shd w:val="clear" w:color="auto" w:fill="auto"/>
            <w:noWrap/>
            <w:vAlign w:val="center"/>
          </w:tcPr>
          <w:p w14:paraId="31139667" w14:textId="0D0DEC26" w:rsidR="00FC4D3A" w:rsidRPr="00524F54" w:rsidRDefault="00FC4D3A" w:rsidP="008E0333">
            <w:pPr>
              <w:spacing w:after="0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hysical activity</w:t>
            </w:r>
            <w:r w:rsidRPr="00524F5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118230" w14:textId="32E0A268" w:rsidR="00FC4D3A" w:rsidRPr="00524F54" w:rsidRDefault="00FC4D3A" w:rsidP="008E0333">
            <w:pPr>
              <w:spacing w:after="0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539EA4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F9D84A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6DC6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3310A51D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08FFBABA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A21D19F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E73C262" w14:textId="32C3E60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96 (44.3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9F53318" w14:textId="083D2FB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68 (45.0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9FED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F41F3E9" w14:textId="1DACB452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750 (51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37105A" w14:textId="7ECA2D7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98 (44.9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0021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4F3A41EB" w14:textId="5161449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</w:tr>
      <w:tr w:rsidR="00FC4D3A" w:rsidRPr="00524F54" w14:paraId="37766E7D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5AB29B1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26B4704" w14:textId="31528CF2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61 (55.7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8902485" w14:textId="151675F2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83 (55.0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698A5F" w14:textId="59613C6C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96 (0.63-1.45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E5EFFF" w14:textId="3E38446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814 (49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134CC9F" w14:textId="67BAFB3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27 (55.1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6E1102" w14:textId="5A01F431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95 (0.78-1.16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6AA783C1" w14:textId="1C3810C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739A88C1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579700D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ECC76DE" w14:textId="46F5F243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4F8FBCF" w14:textId="19B78DE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45B13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EF9352" w14:textId="0FA58E2C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F376D9" w14:textId="0B44F68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0F27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3CB129BA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19F3826B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A7D3932" w14:textId="639FDFA9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MI</w:t>
            </w:r>
            <w:r w:rsidRPr="00524F5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 xml:space="preserve"> b </w:t>
            </w: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107E7FE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75BB0ED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8BF5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EE1D5E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E9682B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BE7FF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3B572A03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4688933B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DDF07BB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&lt;25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0386800" w14:textId="6DEF3B0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60 (41.7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EFAA462" w14:textId="1E320A3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65 (42.8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69F8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CC8AC5" w14:textId="42C30E69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02 (43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EF48FDD" w14:textId="0327DA7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35 (39.5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C46E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26452AD2" w14:textId="666E9DB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</w:tr>
      <w:tr w:rsidR="00FC4D3A" w:rsidRPr="00524F54" w14:paraId="157B3A31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0850937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5-&lt;30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ABF4119" w14:textId="3752594C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37 (26.5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63125D0" w14:textId="064626A4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2 (21.1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F16CDE" w14:textId="6ACEC25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56 (0.34-0.95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03B41C" w14:textId="16CF3AC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472 (26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C214AD9" w14:textId="0C07003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71 (31.9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978C77" w14:textId="1CEB3D5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83 (0.64-1.06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7DF0AF1F" w14:textId="4D2F4C1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164340E7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3741C14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≥30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866008A" w14:textId="0E553FC2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61 (31.7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C2F565E" w14:textId="3FE6AB9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5 (36.2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3A50C2" w14:textId="196DDAA2" w:rsidR="00FC4D3A" w:rsidRPr="00524F54" w:rsidRDefault="00FC4D3A" w:rsidP="00FF62C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78 (0.48-1.25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8A91B6" w14:textId="5034D4B4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90 (30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04AE76" w14:textId="2A27E20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19 (28.6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C300BE" w14:textId="20F9FF4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92 (0.72-1.18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231FCE8A" w14:textId="2A870CA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5C7B1C35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D1D9D4F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428ACCC" w14:textId="455C16D1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77A0ACB" w14:textId="0F515A7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FD68D3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3A6369" w14:textId="15D0CFE4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048040" w14:textId="5716A43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BEF952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5775C7B4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445D9517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</w:tcPr>
          <w:p w14:paraId="58D85B1E" w14:textId="6D8ADBDD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p-trend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F2C77B2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7F8D3C9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5F855B" w14:textId="56E96912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  <w:r w:rsidRPr="00524F54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7EC640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B8871F9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974D41" w14:textId="5E53142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  <w:r w:rsidRPr="00524F54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18EC82AB" w14:textId="19FD08E2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6D2857A8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9F5F298" w14:textId="13E70134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HR</w:t>
            </w:r>
            <w:r w:rsidRPr="00524F5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B68AD26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9C7756E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EACE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C49F44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61EB02C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68DF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7CC35888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12AFB94B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FB7CAC8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&lt;0.77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8EB3326" w14:textId="07C6F0C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42 (36.3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2160023" w14:textId="60BC2844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47 (30.9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7D66E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CA1E44" w14:textId="33CD6DDF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02 (44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F7D5DD" w14:textId="4A9873D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70 (26.8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C815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574BD177" w14:textId="0F20ACE9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</w:tr>
      <w:tr w:rsidR="00FC4D3A" w:rsidRPr="00524F54" w14:paraId="1D40535C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A643DC5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77-0.8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2A2B25D" w14:textId="2107540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62 (33.6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6A1871A" w14:textId="5FB229DD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0 (32.9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DBE0F2" w14:textId="0BD88E7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78 (0.46-1.29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502077" w14:textId="054A9062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484 (27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FA56AD" w14:textId="59E9D37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11 (37.2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1757D8" w14:textId="0A4A5A63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55 (1.19-2.02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362AA673" w14:textId="16D00A4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553D9E92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7CAB222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≥0.84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620A7A8" w14:textId="7192968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54 (30.1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DCCA1AF" w14:textId="2961341F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5 (36.2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D57FBB" w14:textId="1F6F62C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81 (0.45-1.45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395AD5" w14:textId="14A7114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78 (28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5E9111" w14:textId="5D4F5CA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44 (26.0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B1341F" w14:textId="397D0793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68 (1.26-2.23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5C2D69B8" w14:textId="46271E6F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09E6F972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7F92201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B9A4778" w14:textId="1FA6AD70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18B4AEE6" w14:textId="1119505F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4BED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FA5089" w14:textId="684EA27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1F070B6" w14:textId="48A204E0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F5AC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754F9A7F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3C6998DC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</w:tcPr>
          <w:p w14:paraId="6DCD3818" w14:textId="0C5AFAD9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p-trend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4EDDD70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455011B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572541" w14:textId="1527DDAD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0A8364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5F4168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CD72A4" w14:textId="4B57C48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36AA4018" w14:textId="65C75D9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39BEECDF" w14:textId="77777777" w:rsidTr="001D0492">
        <w:trPr>
          <w:trHeight w:val="144"/>
        </w:trPr>
        <w:tc>
          <w:tcPr>
            <w:tcW w:w="4044" w:type="dxa"/>
            <w:gridSpan w:val="3"/>
            <w:shd w:val="clear" w:color="auto" w:fill="auto"/>
            <w:noWrap/>
            <w:vAlign w:val="center"/>
            <w:hideMark/>
          </w:tcPr>
          <w:p w14:paraId="261A664B" w14:textId="7B8028A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umber of full term pregnancies</w:t>
            </w:r>
            <w:r w:rsidRPr="00524F5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FC2EE7" w14:textId="480420EB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ABBEE9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6C7A850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763E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3775B574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17F6C1AE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C91F6A8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6B08E75" w14:textId="4D370C9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6 (17.9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E55E90F" w14:textId="7A112F2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5 (16.4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2046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43D744" w14:textId="1C79814F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74 (22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7A62D8F" w14:textId="57E28D6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04 (15.1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E850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4C2DE6A9" w14:textId="634C046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</w:tr>
      <w:tr w:rsidR="00FC4D3A" w:rsidRPr="00524F54" w14:paraId="1094A4A8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070F358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8346D95" w14:textId="67560BE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37 (52.5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E5CB549" w14:textId="7AF69521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77 (50.7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B03F65" w14:textId="2A7CB8A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76 (0.41-1.42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D9FC15" w14:textId="481F4F2F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776 (49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1A89AC2" w14:textId="3DD1AF3A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94 (47.6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C8E7A9" w14:textId="46E6267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74 (0.54-1.01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033B2F5D" w14:textId="3B68668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3256F90C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17D7868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 xml:space="preserve">≥3 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581012D" w14:textId="598F2BE1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64 (29.6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116FB8F" w14:textId="53AE2B6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0 (32.9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10A844" w14:textId="7A935F93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51 (0.25-1.01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204D40" w14:textId="5BAD322C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614 (27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40697E" w14:textId="26428E9C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27 (37.3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B084CF" w14:textId="588C14B2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77 (0.55-1.08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4CF37186" w14:textId="2F31DA0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6AD34D99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D9D1341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DF892E9" w14:textId="6493438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428B681" w14:textId="5BC4973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FDB39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2B8FDB" w14:textId="1E6ABC0C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3A8BBD" w14:textId="6265B9B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93A2F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56392F2A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4B642F53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</w:tcPr>
          <w:p w14:paraId="5508A907" w14:textId="17251786" w:rsidR="00FC4D3A" w:rsidRPr="00524F54" w:rsidRDefault="00FC4D3A" w:rsidP="003424DF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p-trend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8494AB5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EC3E170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9772B1" w14:textId="0BD0DB2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  <w:r w:rsidRPr="00524F54"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993C72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4B0AD52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2CA03E" w14:textId="474F1313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  <w:r w:rsidRPr="00524F54">
              <w:rPr>
                <w:rFonts w:eastAsia="Times New Roman"/>
                <w:sz w:val="16"/>
                <w:szCs w:val="16"/>
              </w:rPr>
              <w:t>0.30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7FB7DB47" w14:textId="2687077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4BDC7A40" w14:textId="77777777" w:rsidTr="001D0492">
        <w:trPr>
          <w:trHeight w:val="144"/>
        </w:trPr>
        <w:tc>
          <w:tcPr>
            <w:tcW w:w="4044" w:type="dxa"/>
            <w:gridSpan w:val="3"/>
            <w:shd w:val="clear" w:color="auto" w:fill="auto"/>
            <w:noWrap/>
            <w:vAlign w:val="center"/>
            <w:hideMark/>
          </w:tcPr>
          <w:p w14:paraId="7ACAB687" w14:textId="1AEC4C91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e at first full term pregnancy (years)</w:t>
            </w:r>
            <w:r w:rsidRPr="00524F5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54E3A3" w14:textId="421FAEF6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4CA628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8F06E7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91662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27218448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7156A8BB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44AB6A6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14DF07F" w14:textId="05496C09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6 (17.9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6100B15" w14:textId="217F693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5 (16.4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2E38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240BBA" w14:textId="5D752EB1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74 (22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E28FF3" w14:textId="022C602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04 (15.1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C7F5C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71F8D029" w14:textId="0388324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69</w:t>
            </w:r>
          </w:p>
        </w:tc>
      </w:tr>
      <w:tr w:rsidR="00FC4D3A" w:rsidRPr="00524F54" w14:paraId="25EC2030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494073F" w14:textId="0121CC6B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&lt;26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DE6B25C" w14:textId="06050D4F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97 (58.7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6554F48" w14:textId="1311C98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88 (57.9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42D89A" w14:textId="65DBD48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49 (0.25-0.99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2B7840" w14:textId="39F7B892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057 (54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BB10EC9" w14:textId="0CB75D2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80 (61.3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9B1A9F" w14:textId="129AFB68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77 (0.55-1.08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64A4EB84" w14:textId="3FEDF4ED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543ABCFA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E9BA73A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≥26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46B5B72" w14:textId="7ADD0205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05 (23.4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5A01C87" w14:textId="442B6122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9 (25.7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C746BC" w14:textId="4C37C8F4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62 (0.28-1.43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B2E9D8" w14:textId="61FAD6AD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30 (22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C1A962" w14:textId="0D6D33B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38 (23.6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C2FCAC" w14:textId="3601D184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88 (0.58-1.34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199DC27C" w14:textId="26D9FC8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67C1EB0F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C70A9EB" w14:textId="77777777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9339A2D" w14:textId="0BA3718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BAE894B" w14:textId="4F3A1E1B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785E0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E25774" w14:textId="6F0A8F06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420091" w14:textId="3165908E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F801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20BF58E4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5D4F6D4E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</w:tcPr>
          <w:p w14:paraId="7ED5EDE8" w14:textId="7E8EF6CD" w:rsidR="00FC4D3A" w:rsidRPr="00524F54" w:rsidRDefault="00FC4D3A" w:rsidP="008E0333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p-trend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014CC66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8F24D47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244A8E" w14:textId="309F31ED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  <w:r w:rsidRPr="00524F54">
              <w:rPr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75A1B5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C9606B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8E7295" w14:textId="31E88B8C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  <w:r w:rsidRPr="00524F54">
              <w:rPr>
                <w:rFonts w:eastAsia="Times New Roman"/>
                <w:sz w:val="16"/>
                <w:szCs w:val="16"/>
              </w:rPr>
              <w:t>0.30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1B8F2371" w14:textId="13BA2F2D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0B67018E" w14:textId="77777777" w:rsidTr="001D0492">
        <w:trPr>
          <w:trHeight w:val="144"/>
        </w:trPr>
        <w:tc>
          <w:tcPr>
            <w:tcW w:w="4044" w:type="dxa"/>
            <w:gridSpan w:val="3"/>
            <w:shd w:val="clear" w:color="auto" w:fill="auto"/>
            <w:noWrap/>
            <w:vAlign w:val="center"/>
          </w:tcPr>
          <w:p w14:paraId="107B3325" w14:textId="5C513A61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Ever lactated </w:t>
            </w:r>
            <w:r w:rsidRPr="00524F5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c</w:t>
            </w:r>
            <w:r w:rsidRPr="00524F5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12A39F" w14:textId="5028C330" w:rsidR="00FC4D3A" w:rsidRPr="00524F54" w:rsidRDefault="00FC4D3A" w:rsidP="008E0333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9FF9D5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40234B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B084E" w14:textId="77777777" w:rsidR="00FC4D3A" w:rsidRPr="00524F54" w:rsidRDefault="00FC4D3A" w:rsidP="008E0333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0AEEEF82" w14:textId="77777777" w:rsidR="00FC4D3A" w:rsidRPr="00524F54" w:rsidRDefault="00FC4D3A" w:rsidP="008E0333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7B7DCD9D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9B36853" w14:textId="77777777" w:rsidR="00FC4D3A" w:rsidRPr="00524F54" w:rsidRDefault="00FC4D3A" w:rsidP="003E7C74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2B5F36C" w14:textId="55C19C79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17 (50.9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594843B6" w14:textId="508A4162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65 (51.2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32D5" w14:textId="77777777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CA8354" w14:textId="3E400CB3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776 (53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1CEB08" w14:textId="30636317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93 (54.8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27A7" w14:textId="77777777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535EEB82" w14:textId="6A9725A4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</w:tr>
      <w:tr w:rsidR="00FC4D3A" w:rsidRPr="00524F54" w14:paraId="713123EC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445F5C0" w14:textId="77777777" w:rsidR="00FC4D3A" w:rsidRPr="00524F54" w:rsidRDefault="00FC4D3A" w:rsidP="003E7C74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AF18804" w14:textId="7F9CB32E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85 (49.1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EFBBCF3" w14:textId="5A20B626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62 (48.8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09940B" w14:textId="1E316E26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06 (0.69-1.65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98CB7C" w14:textId="29B7E5AC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614 (46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FC3347B" w14:textId="3BF50D88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28 (45.2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85917C" w14:textId="605FCF07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83 (0.66-1.03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734D227E" w14:textId="554C36B0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65D6CFCC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53C0129" w14:textId="77777777" w:rsidR="00FC4D3A" w:rsidRPr="00524F54" w:rsidRDefault="00FC4D3A" w:rsidP="003E7C74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A052F13" w14:textId="3992FB20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3EBDA0C" w14:textId="49C32351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C2D6C" w14:textId="77777777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642DCF" w14:textId="5219F435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D3E618C" w14:textId="4314E735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F607" w14:textId="77777777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0A4A777E" w14:textId="77777777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111F95C3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16DA2E4" w14:textId="77777777" w:rsidR="00FC4D3A" w:rsidRPr="00524F54" w:rsidRDefault="00FC4D3A" w:rsidP="003E7C74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60EEA35" w14:textId="52538A96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53BC3E1" w14:textId="67E0EB62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466C2B" w14:textId="77777777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63F85E" w14:textId="555757A7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3C1AF1" w14:textId="06FBC36B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3641EF" w14:textId="77777777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50E8E17F" w14:textId="77777777" w:rsidR="00FC4D3A" w:rsidRPr="00524F54" w:rsidRDefault="00FC4D3A" w:rsidP="003E7C74">
            <w:pPr>
              <w:spacing w:after="0"/>
              <w:ind w:left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53E2768C" w14:textId="77777777" w:rsidTr="001D0492">
        <w:trPr>
          <w:trHeight w:val="144"/>
        </w:trPr>
        <w:tc>
          <w:tcPr>
            <w:tcW w:w="4044" w:type="dxa"/>
            <w:gridSpan w:val="3"/>
            <w:shd w:val="clear" w:color="auto" w:fill="auto"/>
            <w:noWrap/>
            <w:vAlign w:val="center"/>
            <w:hideMark/>
          </w:tcPr>
          <w:p w14:paraId="336834DB" w14:textId="44FAD158" w:rsidR="00FC4D3A" w:rsidRPr="00524F54" w:rsidRDefault="00FC4D3A" w:rsidP="003E7C74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uration of oral contraceptive use (years)</w:t>
            </w:r>
            <w:r w:rsidRPr="00524F5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C11E67" w14:textId="78681EC1" w:rsidR="00FC4D3A" w:rsidRPr="00524F54" w:rsidRDefault="00FC4D3A" w:rsidP="003E7C74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621D8C" w14:textId="77777777" w:rsidR="00FC4D3A" w:rsidRPr="00524F54" w:rsidRDefault="00FC4D3A" w:rsidP="003E7C74">
            <w:pPr>
              <w:spacing w:after="0"/>
              <w:ind w:left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1143469" w14:textId="77777777" w:rsidR="00FC4D3A" w:rsidRPr="00524F54" w:rsidRDefault="00FC4D3A" w:rsidP="003E7C74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5BBD" w14:textId="77777777" w:rsidR="00FC4D3A" w:rsidRPr="00524F54" w:rsidRDefault="00FC4D3A" w:rsidP="003E7C74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259EB069" w14:textId="77777777" w:rsidR="00FC4D3A" w:rsidRPr="00524F54" w:rsidRDefault="00FC4D3A" w:rsidP="003E7C74">
            <w:pPr>
              <w:spacing w:after="0"/>
              <w:ind w:left="0"/>
              <w:rPr>
                <w:rFonts w:eastAsia="Times New Roman"/>
                <w:sz w:val="16"/>
                <w:szCs w:val="16"/>
              </w:rPr>
            </w:pPr>
          </w:p>
        </w:tc>
      </w:tr>
      <w:tr w:rsidR="00FC4D3A" w:rsidRPr="00524F54" w14:paraId="5C37FC4F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1EAC0DC" w14:textId="1255E2B0" w:rsidR="00FC4D3A" w:rsidRPr="00524F54" w:rsidRDefault="00FC4D3A" w:rsidP="003B36B2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5F59642" w14:textId="648C36D0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56 (23.3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9922FC1" w14:textId="5055F10A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9 (39.1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53894" w14:textId="77777777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40C8EC" w14:textId="7D22616C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72 (23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E68BD8E" w14:textId="23D17B37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19 (40.9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D3EE" w14:textId="77777777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18890957" w14:textId="3C937540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</w:tr>
      <w:tr w:rsidR="00FC4D3A" w:rsidRPr="00524F54" w14:paraId="7F2F6EDF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AD75B42" w14:textId="16A81FC2" w:rsidR="00FC4D3A" w:rsidRPr="00524F54" w:rsidRDefault="000D4680" w:rsidP="003B36B2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≥3</w:t>
            </w:r>
            <w:bookmarkStart w:id="0" w:name="_GoBack"/>
            <w:bookmarkEnd w:id="0"/>
            <w:r w:rsidR="00FC4D3A" w:rsidRPr="00524F54">
              <w:rPr>
                <w:rFonts w:eastAsia="Times New Roman"/>
                <w:color w:val="000000"/>
                <w:sz w:val="16"/>
                <w:szCs w:val="16"/>
              </w:rPr>
              <w:t xml:space="preserve">months-≤5 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2D4D6C7" w14:textId="721FB2AF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61 (35.8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1A408E66" w14:textId="28ECC1E2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62 (41.1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412EA6" w14:textId="188772BA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23 (0.73-2.05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F5D10E" w14:textId="00C6B885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70 (43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61AD47" w14:textId="05C84444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23 (32.7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E2B8DE" w14:textId="42C7493B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34 (1.03-1.75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4BBBD035" w14:textId="2D58A3F0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22B848BC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9BD573F" w14:textId="1407D214" w:rsidR="00FC4D3A" w:rsidRPr="00524F54" w:rsidRDefault="00FC4D3A" w:rsidP="003B36B2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&gt;5-≤10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FC8FE00" w14:textId="4516DDB5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82 (25.7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CC53857" w14:textId="41E769C4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8 (11.9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768A02" w14:textId="35477D85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60 (0.29-1.24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2C51C7" w14:textId="6C464A7D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42 (20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4A19BC" w14:textId="31B9CA70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02 (15.3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21B1B3" w14:textId="436A9706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31 (0.94-1.83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13363C69" w14:textId="3C95EC3B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6913C5D6" w14:textId="77777777" w:rsidTr="001D0492">
        <w:trPr>
          <w:trHeight w:val="87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12CB1DCE" w14:textId="087B4453" w:rsidR="00FC4D3A" w:rsidRPr="00524F54" w:rsidRDefault="00FC4D3A" w:rsidP="003B36B2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 xml:space="preserve">&gt;10 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5432295" w14:textId="19444598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57 (15.2)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B927130" w14:textId="0A516A1D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2 (7.9)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ADA7D5" w14:textId="6B8C1DDC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65 (0.30-1.40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AA57FE" w14:textId="515BE66C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69 (12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FE820A" w14:textId="0F7E35E8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79 (11.1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4D8420" w14:textId="195EDE7F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.46 (1.02-2.10)</w:t>
            </w: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0A0B2840" w14:textId="5E945631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3BC9C0D2" w14:textId="77777777" w:rsidTr="001D0492">
        <w:trPr>
          <w:trHeight w:val="144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699917D" w14:textId="06FD73EC" w:rsidR="00FC4D3A" w:rsidRPr="00524F54" w:rsidRDefault="00FC4D3A" w:rsidP="003B36B2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C6F2DB8" w14:textId="26B68601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1039C65C" w14:textId="3E3A6E5F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2DAF4C" w14:textId="3F3E80EB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0FADE4" w14:textId="7A6DD4CB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8EED2B" w14:textId="77E6CE8F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629551" w14:textId="2A35F273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single" w:sz="4" w:space="0" w:color="auto"/>
            </w:tcBorders>
          </w:tcPr>
          <w:p w14:paraId="040480B1" w14:textId="27692000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C4D3A" w:rsidRPr="00524F54" w14:paraId="1F44E7DA" w14:textId="77777777" w:rsidTr="001D0492">
        <w:trPr>
          <w:trHeight w:val="144"/>
        </w:trPr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8A787" w14:textId="1E87337B" w:rsidR="00FC4D3A" w:rsidRPr="00524F54" w:rsidRDefault="00FC4D3A" w:rsidP="003B36B2">
            <w:pPr>
              <w:spacing w:after="0"/>
              <w:ind w:left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p-trend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F8FC8" w14:textId="77777777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BB14D" w14:textId="77777777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CF677" w14:textId="08BA12A9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CFDDF" w14:textId="77777777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448AD" w14:textId="77777777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773C4" w14:textId="332F16E2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24F54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86" w:type="dxa"/>
            <w:tcBorders>
              <w:left w:val="single" w:sz="4" w:space="0" w:color="auto"/>
              <w:bottom w:val="single" w:sz="4" w:space="0" w:color="auto"/>
            </w:tcBorders>
          </w:tcPr>
          <w:p w14:paraId="5679F1FA" w14:textId="7BBB8FEE" w:rsidR="00FC4D3A" w:rsidRPr="00524F54" w:rsidRDefault="00FC4D3A" w:rsidP="003B36B2">
            <w:pPr>
              <w:spacing w:after="0"/>
              <w:ind w:left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21D3E57C" w14:textId="77777777" w:rsidR="00F855C2" w:rsidRPr="00524F54" w:rsidRDefault="00F855C2" w:rsidP="00F855C2">
      <w:pPr>
        <w:spacing w:after="0"/>
        <w:ind w:left="-180"/>
        <w:rPr>
          <w:sz w:val="16"/>
          <w:szCs w:val="16"/>
        </w:rPr>
      </w:pPr>
      <w:proofErr w:type="spellStart"/>
      <w:r w:rsidRPr="00524F54">
        <w:rPr>
          <w:sz w:val="16"/>
          <w:szCs w:val="16"/>
          <w:vertAlign w:val="superscript"/>
        </w:rPr>
        <w:t>θ</w:t>
      </w:r>
      <w:r w:rsidRPr="00524F54">
        <w:rPr>
          <w:sz w:val="16"/>
          <w:szCs w:val="16"/>
        </w:rPr>
        <w:t>DCIS</w:t>
      </w:r>
      <w:proofErr w:type="spellEnd"/>
      <w:r w:rsidRPr="00524F54">
        <w:rPr>
          <w:sz w:val="16"/>
          <w:szCs w:val="16"/>
        </w:rPr>
        <w:t xml:space="preserve"> Luminal A lesions were defined as: HER2- and ER+ lesions. </w:t>
      </w:r>
    </w:p>
    <w:p w14:paraId="59179791" w14:textId="3584719B" w:rsidR="00F855C2" w:rsidRPr="00524F54" w:rsidRDefault="00F855C2" w:rsidP="00F855C2">
      <w:pPr>
        <w:spacing w:after="0"/>
        <w:ind w:left="-180"/>
        <w:rPr>
          <w:sz w:val="16"/>
          <w:szCs w:val="16"/>
        </w:rPr>
      </w:pPr>
      <w:r w:rsidRPr="00524F54">
        <w:rPr>
          <w:sz w:val="16"/>
          <w:szCs w:val="16"/>
        </w:rPr>
        <w:t xml:space="preserve">*Invasive Luminal A lesions were defined as: HER2- </w:t>
      </w:r>
      <w:r w:rsidR="005742AE" w:rsidRPr="00524F54">
        <w:rPr>
          <w:sz w:val="16"/>
          <w:szCs w:val="16"/>
        </w:rPr>
        <w:t>and ER+ or PR+</w:t>
      </w:r>
      <w:r w:rsidRPr="00524F54">
        <w:rPr>
          <w:sz w:val="16"/>
          <w:szCs w:val="16"/>
        </w:rPr>
        <w:t>.</w:t>
      </w:r>
    </w:p>
    <w:p w14:paraId="791E877D" w14:textId="77777777" w:rsidR="00F855C2" w:rsidRPr="00524F54" w:rsidRDefault="00F855C2" w:rsidP="00F855C2">
      <w:pPr>
        <w:spacing w:after="0"/>
        <w:ind w:left="-180"/>
        <w:rPr>
          <w:sz w:val="16"/>
          <w:szCs w:val="16"/>
        </w:rPr>
      </w:pPr>
      <w:r w:rsidRPr="00524F54">
        <w:rPr>
          <w:sz w:val="16"/>
          <w:szCs w:val="16"/>
        </w:rPr>
        <w:t>^All percentages weighted for study sampling design</w:t>
      </w:r>
    </w:p>
    <w:p w14:paraId="068EECAE" w14:textId="2C99707B" w:rsidR="00F855C2" w:rsidRPr="00524F54" w:rsidRDefault="00FC4D3A" w:rsidP="00F855C2">
      <w:pPr>
        <w:spacing w:after="0"/>
        <w:ind w:left="-180"/>
        <w:rPr>
          <w:rFonts w:eastAsia="Times New Roman"/>
          <w:bCs/>
          <w:color w:val="000000"/>
          <w:sz w:val="16"/>
          <w:szCs w:val="16"/>
        </w:rPr>
      </w:pPr>
      <w:proofErr w:type="spellStart"/>
      <w:r w:rsidRPr="00524F54">
        <w:rPr>
          <w:rFonts w:eastAsia="Times New Roman"/>
          <w:bCs/>
          <w:color w:val="000000"/>
          <w:sz w:val="16"/>
          <w:szCs w:val="16"/>
          <w:vertAlign w:val="superscript"/>
        </w:rPr>
        <w:t>a</w:t>
      </w:r>
      <w:r w:rsidR="00F855C2" w:rsidRPr="00524F54">
        <w:rPr>
          <w:rFonts w:eastAsia="Times New Roman"/>
          <w:bCs/>
          <w:color w:val="000000"/>
          <w:sz w:val="16"/>
          <w:szCs w:val="16"/>
        </w:rPr>
        <w:t>Full</w:t>
      </w:r>
      <w:proofErr w:type="spellEnd"/>
      <w:r w:rsidR="00F855C2" w:rsidRPr="00524F54">
        <w:rPr>
          <w:rFonts w:eastAsia="Times New Roman"/>
          <w:bCs/>
          <w:color w:val="000000"/>
          <w:sz w:val="16"/>
          <w:szCs w:val="16"/>
        </w:rPr>
        <w:t xml:space="preserve"> model included: offset term, age (continuous) and race (African American, non-African American), family history (yes, no), alcohol use (ever, never), smoking (ever, never), oral contraceptive use (ever, never), number of full term pregnancy (0,1-2, </w:t>
      </w:r>
      <w:r w:rsidR="00F855C2" w:rsidRPr="00524F54">
        <w:rPr>
          <w:rFonts w:ascii="Calibri" w:eastAsia="Times New Roman" w:hAnsi="Calibri"/>
          <w:bCs/>
          <w:color w:val="000000"/>
          <w:sz w:val="16"/>
          <w:szCs w:val="16"/>
        </w:rPr>
        <w:t>≥</w:t>
      </w:r>
      <w:r w:rsidR="00F855C2" w:rsidRPr="00524F54">
        <w:rPr>
          <w:rFonts w:eastAsia="Times New Roman"/>
          <w:bCs/>
          <w:color w:val="000000"/>
          <w:sz w:val="16"/>
          <w:szCs w:val="16"/>
        </w:rPr>
        <w:t>3), breastfeeding (ever, never), age at menarche (</w:t>
      </w:r>
      <w:r w:rsidR="00F855C2" w:rsidRPr="00524F54">
        <w:rPr>
          <w:rFonts w:ascii="Calibri" w:eastAsia="Times New Roman" w:hAnsi="Calibri"/>
          <w:bCs/>
          <w:color w:val="000000"/>
          <w:sz w:val="16"/>
          <w:szCs w:val="16"/>
        </w:rPr>
        <w:t>≤</w:t>
      </w:r>
      <w:r w:rsidR="00F855C2" w:rsidRPr="00524F54">
        <w:rPr>
          <w:rFonts w:eastAsia="Times New Roman"/>
          <w:bCs/>
          <w:color w:val="000000"/>
          <w:sz w:val="16"/>
          <w:szCs w:val="16"/>
        </w:rPr>
        <w:t>13, &gt;13 years), BMI (continuous), postmenopausal status (pre, post)</w:t>
      </w:r>
    </w:p>
    <w:p w14:paraId="341A89CE" w14:textId="0ED0A43A" w:rsidR="00F855C2" w:rsidRPr="00524F54" w:rsidRDefault="00FC4D3A" w:rsidP="00F855C2">
      <w:pPr>
        <w:spacing w:after="0"/>
        <w:ind w:left="-180"/>
        <w:rPr>
          <w:rFonts w:eastAsia="Times New Roman"/>
          <w:bCs/>
          <w:color w:val="000000"/>
          <w:sz w:val="16"/>
          <w:szCs w:val="16"/>
        </w:rPr>
      </w:pPr>
      <w:proofErr w:type="spellStart"/>
      <w:r w:rsidRPr="00524F54">
        <w:rPr>
          <w:rFonts w:eastAsia="Times New Roman"/>
          <w:bCs/>
          <w:color w:val="000000"/>
          <w:sz w:val="16"/>
          <w:szCs w:val="16"/>
          <w:vertAlign w:val="superscript"/>
        </w:rPr>
        <w:t>b</w:t>
      </w:r>
      <w:r w:rsidR="00F855C2" w:rsidRPr="00524F54">
        <w:rPr>
          <w:rFonts w:eastAsia="Times New Roman"/>
          <w:bCs/>
          <w:color w:val="000000"/>
          <w:sz w:val="16"/>
          <w:szCs w:val="16"/>
        </w:rPr>
        <w:t>Full</w:t>
      </w:r>
      <w:proofErr w:type="spellEnd"/>
      <w:r w:rsidR="00F855C2" w:rsidRPr="00524F54">
        <w:rPr>
          <w:rFonts w:eastAsia="Times New Roman"/>
          <w:bCs/>
          <w:color w:val="000000"/>
          <w:sz w:val="16"/>
          <w:szCs w:val="16"/>
        </w:rPr>
        <w:t xml:space="preserve"> model included: offset term, age, race, family history, alcohol use, smoking, oral contraceptive use, number of full term pregnancy, breastfeeding, age at menarche, postmenopausal status</w:t>
      </w:r>
    </w:p>
    <w:p w14:paraId="79257F52" w14:textId="41E99C2C" w:rsidR="00F855C2" w:rsidRPr="00524F54" w:rsidRDefault="00FC4D3A" w:rsidP="00F855C2">
      <w:pPr>
        <w:spacing w:after="0"/>
        <w:ind w:left="-180"/>
        <w:rPr>
          <w:rFonts w:eastAsia="Times New Roman"/>
          <w:bCs/>
          <w:color w:val="000000"/>
          <w:sz w:val="16"/>
          <w:szCs w:val="16"/>
        </w:rPr>
      </w:pPr>
      <w:proofErr w:type="spellStart"/>
      <w:r w:rsidRPr="00524F54">
        <w:rPr>
          <w:rFonts w:eastAsia="Times New Roman"/>
          <w:bCs/>
          <w:color w:val="000000"/>
          <w:sz w:val="16"/>
          <w:szCs w:val="16"/>
          <w:vertAlign w:val="superscript"/>
        </w:rPr>
        <w:t>c</w:t>
      </w:r>
      <w:r w:rsidR="00F855C2" w:rsidRPr="00524F54">
        <w:rPr>
          <w:rFonts w:eastAsia="Times New Roman"/>
          <w:bCs/>
          <w:color w:val="000000"/>
          <w:sz w:val="16"/>
          <w:szCs w:val="16"/>
        </w:rPr>
        <w:t>Full</w:t>
      </w:r>
      <w:proofErr w:type="spellEnd"/>
      <w:r w:rsidR="00F855C2" w:rsidRPr="00524F54">
        <w:rPr>
          <w:rFonts w:eastAsia="Times New Roman"/>
          <w:bCs/>
          <w:color w:val="000000"/>
          <w:sz w:val="16"/>
          <w:szCs w:val="16"/>
        </w:rPr>
        <w:t xml:space="preserve"> model (among parous women only) included: offset term, age, race, family history, alcohol use, smoking, oral contraceptive use, breastfeeding, age at menarche, postmenopausal status </w:t>
      </w:r>
    </w:p>
    <w:p w14:paraId="2B875876" w14:textId="71C3B257" w:rsidR="00FC4D3A" w:rsidRPr="00FC4D3A" w:rsidRDefault="00FC4D3A" w:rsidP="00FC4D3A">
      <w:pPr>
        <w:spacing w:after="0"/>
        <w:ind w:left="-180"/>
        <w:rPr>
          <w:sz w:val="16"/>
          <w:szCs w:val="16"/>
        </w:rPr>
      </w:pPr>
      <w:proofErr w:type="spellStart"/>
      <w:r w:rsidRPr="00524F54">
        <w:rPr>
          <w:sz w:val="16"/>
          <w:szCs w:val="16"/>
          <w:vertAlign w:val="superscript"/>
        </w:rPr>
        <w:t>d</w:t>
      </w:r>
      <w:r w:rsidRPr="00524F54">
        <w:rPr>
          <w:rFonts w:eastAsia="Times New Roman"/>
          <w:bCs/>
          <w:color w:val="000000"/>
          <w:sz w:val="16"/>
          <w:szCs w:val="16"/>
        </w:rPr>
        <w:t>Reduced</w:t>
      </w:r>
      <w:proofErr w:type="spellEnd"/>
      <w:r w:rsidRPr="00524F54">
        <w:rPr>
          <w:rFonts w:eastAsia="Times New Roman"/>
          <w:bCs/>
          <w:color w:val="000000"/>
          <w:sz w:val="16"/>
          <w:szCs w:val="16"/>
        </w:rPr>
        <w:t xml:space="preserve"> model adjusted for: offset term, age (continuous) and race (African American, non-African American)</w:t>
      </w:r>
      <w:r w:rsidRPr="00FC4D3A">
        <w:rPr>
          <w:rFonts w:eastAsia="Times New Roman"/>
          <w:bCs/>
          <w:color w:val="000000"/>
          <w:sz w:val="16"/>
          <w:szCs w:val="16"/>
        </w:rPr>
        <w:t xml:space="preserve"> </w:t>
      </w:r>
    </w:p>
    <w:sectPr w:rsidR="00FC4D3A" w:rsidRPr="00FC4D3A" w:rsidSect="00FC4D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C476F6"/>
    <w:multiLevelType w:val="multilevel"/>
    <w:tmpl w:val="283E3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E3398D"/>
    <w:multiLevelType w:val="hybridMultilevel"/>
    <w:tmpl w:val="132034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65C5D"/>
    <w:multiLevelType w:val="multilevel"/>
    <w:tmpl w:val="6FDE3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AC2330"/>
    <w:multiLevelType w:val="hybridMultilevel"/>
    <w:tmpl w:val="6A8606CA"/>
    <w:lvl w:ilvl="0" w:tplc="E976EB96">
      <w:numFmt w:val="bullet"/>
      <w:lvlText w:val=""/>
      <w:lvlJc w:val="left"/>
      <w:pPr>
        <w:ind w:left="576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4" w15:restartNumberingAfterBreak="0">
    <w:nsid w:val="3DF22A9D"/>
    <w:multiLevelType w:val="hybridMultilevel"/>
    <w:tmpl w:val="FE1ADB64"/>
    <w:lvl w:ilvl="0" w:tplc="46F4945C">
      <w:start w:val="2013"/>
      <w:numFmt w:val="bullet"/>
      <w:lvlText w:val="-"/>
      <w:lvlJc w:val="left"/>
      <w:pPr>
        <w:ind w:left="756" w:hanging="54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5" w15:restartNumberingAfterBreak="0">
    <w:nsid w:val="73E5636B"/>
    <w:multiLevelType w:val="hybridMultilevel"/>
    <w:tmpl w:val="DC8C7C62"/>
    <w:lvl w:ilvl="0" w:tplc="EA3CB32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97C"/>
    <w:rsid w:val="00075A59"/>
    <w:rsid w:val="000961AF"/>
    <w:rsid w:val="000A633D"/>
    <w:rsid w:val="000D4680"/>
    <w:rsid w:val="001633C3"/>
    <w:rsid w:val="00164712"/>
    <w:rsid w:val="00181DCB"/>
    <w:rsid w:val="001D0492"/>
    <w:rsid w:val="001D405B"/>
    <w:rsid w:val="002A3CB7"/>
    <w:rsid w:val="002C1E44"/>
    <w:rsid w:val="002F3114"/>
    <w:rsid w:val="003148E7"/>
    <w:rsid w:val="003424DF"/>
    <w:rsid w:val="00352FDC"/>
    <w:rsid w:val="00364E0C"/>
    <w:rsid w:val="003B36B2"/>
    <w:rsid w:val="003D4D84"/>
    <w:rsid w:val="003E7C74"/>
    <w:rsid w:val="00405B7A"/>
    <w:rsid w:val="00413614"/>
    <w:rsid w:val="00457DEA"/>
    <w:rsid w:val="004B47D4"/>
    <w:rsid w:val="004F1EE6"/>
    <w:rsid w:val="004F6C11"/>
    <w:rsid w:val="005051BF"/>
    <w:rsid w:val="00524F54"/>
    <w:rsid w:val="005435A6"/>
    <w:rsid w:val="00571118"/>
    <w:rsid w:val="005742AE"/>
    <w:rsid w:val="005820F6"/>
    <w:rsid w:val="005863FE"/>
    <w:rsid w:val="005E57B5"/>
    <w:rsid w:val="00655678"/>
    <w:rsid w:val="00673AAD"/>
    <w:rsid w:val="00690565"/>
    <w:rsid w:val="00693C5E"/>
    <w:rsid w:val="007516E3"/>
    <w:rsid w:val="00753866"/>
    <w:rsid w:val="00863DE1"/>
    <w:rsid w:val="008A0FD6"/>
    <w:rsid w:val="008C6CEA"/>
    <w:rsid w:val="008D1805"/>
    <w:rsid w:val="008D4770"/>
    <w:rsid w:val="008E0333"/>
    <w:rsid w:val="008E376C"/>
    <w:rsid w:val="008E6FC0"/>
    <w:rsid w:val="00907C95"/>
    <w:rsid w:val="00A24B2A"/>
    <w:rsid w:val="00A436F8"/>
    <w:rsid w:val="00A552CE"/>
    <w:rsid w:val="00A55664"/>
    <w:rsid w:val="00A95A28"/>
    <w:rsid w:val="00AB4810"/>
    <w:rsid w:val="00AD4F14"/>
    <w:rsid w:val="00C20553"/>
    <w:rsid w:val="00CC0438"/>
    <w:rsid w:val="00D115CC"/>
    <w:rsid w:val="00D44803"/>
    <w:rsid w:val="00D56F9E"/>
    <w:rsid w:val="00D7397C"/>
    <w:rsid w:val="00DB4E1E"/>
    <w:rsid w:val="00DC0D2F"/>
    <w:rsid w:val="00DC44E5"/>
    <w:rsid w:val="00E36F53"/>
    <w:rsid w:val="00E71822"/>
    <w:rsid w:val="00ED2760"/>
    <w:rsid w:val="00ED28BD"/>
    <w:rsid w:val="00EE0433"/>
    <w:rsid w:val="00EF075D"/>
    <w:rsid w:val="00F855C2"/>
    <w:rsid w:val="00F9020D"/>
    <w:rsid w:val="00FC4D3A"/>
    <w:rsid w:val="00FD046A"/>
    <w:rsid w:val="00FE3DD7"/>
    <w:rsid w:val="00FF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31E10"/>
  <w15:chartTrackingRefBased/>
  <w15:docId w15:val="{6AA60177-1A6C-49EE-98A6-7E80773A9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97C"/>
    <w:pPr>
      <w:spacing w:after="240" w:line="240" w:lineRule="auto"/>
      <w:ind w:left="216"/>
    </w:pPr>
    <w:rPr>
      <w:rFonts w:ascii="Arial" w:eastAsiaTheme="minorEastAs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397C"/>
    <w:pPr>
      <w:keepNext/>
      <w:keepLines/>
      <w:spacing w:after="0" w:line="480" w:lineRule="auto"/>
      <w:ind w:left="0"/>
      <w:jc w:val="both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397C"/>
    <w:pPr>
      <w:keepNext/>
      <w:keepLines/>
      <w:spacing w:after="0" w:line="480" w:lineRule="auto"/>
      <w:ind w:left="0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97C"/>
    <w:pPr>
      <w:keepNext/>
      <w:keepLines/>
      <w:spacing w:after="0"/>
      <w:ind w:left="0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97C"/>
    <w:rPr>
      <w:rFonts w:ascii="Arial" w:eastAsiaTheme="majorEastAsia" w:hAnsi="Arial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7397C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397C"/>
    <w:rPr>
      <w:rFonts w:ascii="Arial" w:eastAsiaTheme="majorEastAsia" w:hAnsi="Arial" w:cstheme="majorBidi"/>
      <w:bCs/>
    </w:rPr>
  </w:style>
  <w:style w:type="table" w:styleId="TableGrid">
    <w:name w:val="Table Grid"/>
    <w:basedOn w:val="TableNormal"/>
    <w:uiPriority w:val="59"/>
    <w:rsid w:val="00D7397C"/>
    <w:pPr>
      <w:spacing w:after="0" w:line="240" w:lineRule="auto"/>
      <w:ind w:left="216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7397C"/>
    <w:pPr>
      <w:spacing w:after="0" w:line="240" w:lineRule="auto"/>
      <w:ind w:left="216"/>
    </w:pPr>
    <w:rPr>
      <w:rFonts w:ascii="Arial" w:hAnsi="Arial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7397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7397C"/>
    <w:rPr>
      <w:rFonts w:ascii="Arial" w:eastAsiaTheme="minorEastAsia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7397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7397C"/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97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97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3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9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97C"/>
    <w:rPr>
      <w:rFonts w:ascii="Arial" w:eastAsiaTheme="minorEastAsia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97C"/>
    <w:rPr>
      <w:rFonts w:ascii="Arial" w:eastAsiaTheme="minorEastAsia" w:hAnsi="Arial" w:cs="Arial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7397C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7397C"/>
    <w:pPr>
      <w:spacing w:after="0"/>
      <w:ind w:left="220"/>
    </w:pPr>
    <w:rPr>
      <w:rFonts w:asciiTheme="minorHAnsi" w:hAnsiTheme="minorHAnsi"/>
      <w:b/>
    </w:rPr>
  </w:style>
  <w:style w:type="character" w:styleId="Hyperlink">
    <w:name w:val="Hyperlink"/>
    <w:basedOn w:val="DefaultParagraphFont"/>
    <w:uiPriority w:val="99"/>
    <w:unhideWhenUsed/>
    <w:rsid w:val="00D7397C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7397C"/>
    <w:pPr>
      <w:spacing w:before="120" w:after="0"/>
      <w:ind w:left="0"/>
    </w:pPr>
    <w:rPr>
      <w:rFonts w:asciiTheme="minorHAnsi" w:hAnsiTheme="minorHAnsi"/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7397C"/>
    <w:pPr>
      <w:spacing w:after="0"/>
      <w:ind w:left="440"/>
    </w:pPr>
    <w:rPr>
      <w:rFonts w:asciiTheme="minorHAnsi" w:hAnsiTheme="minorHAnsi"/>
    </w:rPr>
  </w:style>
  <w:style w:type="paragraph" w:styleId="NoSpacing">
    <w:name w:val="No Spacing"/>
    <w:link w:val="NoSpacingChar"/>
    <w:uiPriority w:val="1"/>
    <w:qFormat/>
    <w:rsid w:val="00D7397C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D7397C"/>
    <w:rPr>
      <w:rFonts w:eastAsiaTheme="minorEastAsia"/>
      <w:lang w:eastAsia="ja-JP"/>
    </w:rPr>
  </w:style>
  <w:style w:type="paragraph" w:styleId="Revision">
    <w:name w:val="Revision"/>
    <w:hidden/>
    <w:uiPriority w:val="99"/>
    <w:semiHidden/>
    <w:rsid w:val="00D7397C"/>
    <w:pPr>
      <w:spacing w:after="0" w:line="240" w:lineRule="auto"/>
    </w:pPr>
    <w:rPr>
      <w:rFonts w:ascii="Arial" w:eastAsiaTheme="minorEastAsia" w:hAnsi="Arial" w:cs="Arial"/>
    </w:rPr>
  </w:style>
  <w:style w:type="character" w:styleId="PageNumber">
    <w:name w:val="page number"/>
    <w:rsid w:val="00D7397C"/>
  </w:style>
  <w:style w:type="paragraph" w:styleId="ListParagraph">
    <w:name w:val="List Paragraph"/>
    <w:basedOn w:val="Normal"/>
    <w:uiPriority w:val="34"/>
    <w:qFormat/>
    <w:rsid w:val="00D7397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7397C"/>
    <w:rPr>
      <w:i/>
      <w:iCs/>
    </w:rPr>
  </w:style>
  <w:style w:type="character" w:customStyle="1" w:styleId="apple-converted-space">
    <w:name w:val="apple-converted-space"/>
    <w:basedOn w:val="DefaultParagraphFont"/>
    <w:rsid w:val="00D7397C"/>
  </w:style>
  <w:style w:type="character" w:styleId="FollowedHyperlink">
    <w:name w:val="FollowedHyperlink"/>
    <w:basedOn w:val="DefaultParagraphFont"/>
    <w:uiPriority w:val="99"/>
    <w:semiHidden/>
    <w:unhideWhenUsed/>
    <w:rsid w:val="00D7397C"/>
    <w:rPr>
      <w:color w:val="954F72" w:themeColor="followed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7397C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7397C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7397C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7397C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7397C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7397C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7397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97C"/>
    <w:rPr>
      <w:rFonts w:ascii="Arial" w:eastAsiaTheme="minorEastAsia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7397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397C"/>
    <w:rPr>
      <w:rFonts w:ascii="Arial" w:eastAsiaTheme="minorEastAsia" w:hAnsi="Arial" w:cs="Arial"/>
      <w:noProof/>
    </w:rPr>
  </w:style>
  <w:style w:type="character" w:customStyle="1" w:styleId="name">
    <w:name w:val="name"/>
    <w:basedOn w:val="DefaultParagraphFont"/>
    <w:rsid w:val="00D7397C"/>
  </w:style>
  <w:style w:type="character" w:customStyle="1" w:styleId="xref-sep">
    <w:name w:val="xref-sep"/>
    <w:basedOn w:val="DefaultParagraphFont"/>
    <w:rsid w:val="00D7397C"/>
  </w:style>
  <w:style w:type="paragraph" w:customStyle="1" w:styleId="affiliation-list-reveal">
    <w:name w:val="affiliation-list-reveal"/>
    <w:basedOn w:val="Normal"/>
    <w:rsid w:val="00D7397C"/>
    <w:pPr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degrees">
    <w:name w:val="authordegrees"/>
    <w:basedOn w:val="DefaultParagraphFont"/>
    <w:rsid w:val="00D73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asbas</dc:creator>
  <cp:keywords/>
  <dc:description/>
  <cp:lastModifiedBy>Lindsay Williams</cp:lastModifiedBy>
  <cp:revision>3</cp:revision>
  <dcterms:created xsi:type="dcterms:W3CDTF">2019-01-18T15:35:00Z</dcterms:created>
  <dcterms:modified xsi:type="dcterms:W3CDTF">2019-01-18T17:19:00Z</dcterms:modified>
</cp:coreProperties>
</file>